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35862" w14:textId="77777777" w:rsidR="00000AE6" w:rsidRPr="00462DA6" w:rsidRDefault="00985540">
      <w:pPr>
        <w:rPr>
          <w:rFonts w:ascii="Times New Roman" w:hAnsi="Times New Roman" w:cs="Times New Roman"/>
          <w:b/>
          <w:bCs/>
        </w:rPr>
      </w:pPr>
      <w:r w:rsidRPr="00462DA6">
        <w:rPr>
          <w:rFonts w:ascii="Times New Roman" w:hAnsi="Times New Roman" w:cs="Times New Roman"/>
          <w:b/>
          <w:bCs/>
        </w:rPr>
        <w:t>Suplementary data</w:t>
      </w:r>
    </w:p>
    <w:p w14:paraId="2B295DAF" w14:textId="30270469" w:rsidR="00FE4A2E" w:rsidRPr="00FE4A2E" w:rsidRDefault="00FE4A2E" w:rsidP="00FE4A2E">
      <w:pPr>
        <w:spacing w:after="0" w:line="240" w:lineRule="auto"/>
        <w:jc w:val="both"/>
        <w:rPr>
          <w:rFonts w:ascii="Times New Roman" w:eastAsia="Helvetica" w:hAnsi="Times New Roman" w:cs="Times New Roman"/>
          <w:color w:val="000000"/>
          <w:lang w:val="en-US"/>
        </w:rPr>
      </w:pPr>
      <w:r w:rsidRPr="00F566E7">
        <w:rPr>
          <w:rFonts w:ascii="Times New Roman" w:eastAsia="Helvetica" w:hAnsi="Times New Roman" w:cs="Times New Roman"/>
          <w:color w:val="000000"/>
          <w:lang w:val="en-US"/>
        </w:rPr>
        <w:t>The reported results for echocardiographic and clinical outcomes were corrected for multiple comparisons to support a more robust statistical interpretation. If correction for multiple analys</w:t>
      </w:r>
      <w:r>
        <w:rPr>
          <w:rFonts w:ascii="Times New Roman" w:eastAsia="Helvetica" w:hAnsi="Times New Roman" w:cs="Times New Roman"/>
          <w:color w:val="000000"/>
          <w:lang w:val="en-US"/>
        </w:rPr>
        <w:t>e</w:t>
      </w:r>
      <w:r w:rsidRPr="00F566E7">
        <w:rPr>
          <w:rFonts w:ascii="Times New Roman" w:eastAsia="Helvetica" w:hAnsi="Times New Roman" w:cs="Times New Roman"/>
          <w:color w:val="000000"/>
          <w:lang w:val="en-US"/>
        </w:rPr>
        <w:t>s was not used,</w:t>
      </w:r>
      <w:r>
        <w:rPr>
          <w:rFonts w:ascii="Times New Roman" w:eastAsia="Helvetica" w:hAnsi="Times New Roman" w:cs="Times New Roman"/>
          <w:color w:val="000000"/>
          <w:lang w:val="en-US"/>
        </w:rPr>
        <w:t xml:space="preserve"> the</w:t>
      </w:r>
      <w:r w:rsidRPr="00F566E7">
        <w:rPr>
          <w:rFonts w:ascii="Times New Roman" w:eastAsia="Helvetica" w:hAnsi="Times New Roman" w:cs="Times New Roman"/>
          <w:color w:val="000000"/>
          <w:lang w:val="en-US"/>
        </w:rPr>
        <w:t xml:space="preserve"> intergroup difference for LVEF reached statistical significance for noninferiority also at 1 month (P = 0.021)</w:t>
      </w:r>
      <w:r>
        <w:rPr>
          <w:rFonts w:ascii="Times New Roman" w:eastAsia="Helvetica" w:hAnsi="Times New Roman" w:cs="Times New Roman"/>
          <w:color w:val="000000"/>
          <w:lang w:val="en-US"/>
        </w:rPr>
        <w:t>,</w:t>
      </w:r>
      <w:r w:rsidRPr="00F566E7">
        <w:rPr>
          <w:rFonts w:ascii="Times New Roman" w:eastAsia="Helvetica" w:hAnsi="Times New Roman" w:cs="Times New Roman"/>
          <w:color w:val="000000"/>
          <w:lang w:val="en-US"/>
        </w:rPr>
        <w:t xml:space="preserve"> which complements the significance at 6 and 12 months in</w:t>
      </w:r>
      <w:r>
        <w:rPr>
          <w:rFonts w:ascii="Times New Roman" w:eastAsia="Helvetica" w:hAnsi="Times New Roman" w:cs="Times New Roman"/>
          <w:color w:val="000000"/>
          <w:lang w:val="en-US"/>
        </w:rPr>
        <w:t xml:space="preserve"> the</w:t>
      </w:r>
      <w:r w:rsidRPr="00F566E7">
        <w:rPr>
          <w:rFonts w:ascii="Times New Roman" w:eastAsia="Helvetica" w:hAnsi="Times New Roman" w:cs="Times New Roman"/>
          <w:color w:val="000000"/>
          <w:lang w:val="en-US"/>
        </w:rPr>
        <w:t xml:space="preserve"> adjusted analysis. Furthermore, an </w:t>
      </w:r>
      <w:r>
        <w:rPr>
          <w:rFonts w:ascii="Times New Roman" w:eastAsia="Helvetica" w:hAnsi="Times New Roman" w:cs="Times New Roman"/>
          <w:color w:val="000000"/>
          <w:lang w:val="en-US"/>
        </w:rPr>
        <w:t>uncorrected</w:t>
      </w:r>
      <w:r w:rsidRPr="00F566E7">
        <w:rPr>
          <w:rFonts w:ascii="Times New Roman" w:eastAsia="Helvetica" w:hAnsi="Times New Roman" w:cs="Times New Roman"/>
          <w:color w:val="000000"/>
          <w:lang w:val="en-US"/>
        </w:rPr>
        <w:t xml:space="preserve"> superiority analysis showed greater improvement </w:t>
      </w:r>
      <w:r>
        <w:rPr>
          <w:rFonts w:ascii="Times New Roman" w:eastAsia="Helvetica" w:hAnsi="Times New Roman" w:cs="Times New Roman"/>
          <w:color w:val="000000"/>
          <w:lang w:val="en-US"/>
        </w:rPr>
        <w:t>in</w:t>
      </w:r>
      <w:r w:rsidRPr="00F566E7">
        <w:rPr>
          <w:rFonts w:ascii="Times New Roman" w:eastAsia="Helvetica" w:hAnsi="Times New Roman" w:cs="Times New Roman"/>
          <w:color w:val="000000"/>
          <w:lang w:val="en-US"/>
        </w:rPr>
        <w:t xml:space="preserve"> LVEF in </w:t>
      </w:r>
      <w:r>
        <w:rPr>
          <w:rFonts w:ascii="Times New Roman" w:eastAsia="Helvetica" w:hAnsi="Times New Roman" w:cs="Times New Roman"/>
          <w:color w:val="000000"/>
          <w:lang w:val="en-US"/>
        </w:rPr>
        <w:t xml:space="preserve">the </w:t>
      </w:r>
      <w:r w:rsidRPr="00F566E7">
        <w:rPr>
          <w:rFonts w:ascii="Times New Roman" w:eastAsia="Helvetica" w:hAnsi="Times New Roman" w:cs="Times New Roman"/>
          <w:color w:val="000000"/>
          <w:lang w:val="en-US"/>
        </w:rPr>
        <w:t>LBBAP group at 6 and 12 months (P = 0.006 and P = 0.004</w:t>
      </w:r>
      <w:r>
        <w:rPr>
          <w:rFonts w:ascii="Times New Roman" w:eastAsia="Helvetica" w:hAnsi="Times New Roman" w:cs="Times New Roman"/>
          <w:color w:val="000000"/>
          <w:lang w:val="en-US"/>
        </w:rPr>
        <w:t>,</w:t>
      </w:r>
      <w:r w:rsidRPr="00F566E7">
        <w:rPr>
          <w:rFonts w:ascii="Times New Roman" w:eastAsia="Helvetica" w:hAnsi="Times New Roman" w:cs="Times New Roman"/>
          <w:color w:val="000000"/>
          <w:lang w:val="en-US"/>
        </w:rPr>
        <w:t xml:space="preserve"> respectively).</w:t>
      </w:r>
      <w:r>
        <w:rPr>
          <w:rFonts w:ascii="Times New Roman" w:eastAsia="Helvetica" w:hAnsi="Times New Roman" w:cs="Times New Roman"/>
          <w:color w:val="000000"/>
          <w:lang w:val="en-US"/>
        </w:rPr>
        <w:t xml:space="preserve"> </w:t>
      </w:r>
      <w:r w:rsidRPr="00F566E7">
        <w:rPr>
          <w:rFonts w:ascii="Times New Roman" w:eastAsia="Helvetica" w:hAnsi="Times New Roman" w:cs="Times New Roman"/>
          <w:color w:val="000000"/>
          <w:lang w:val="en-US"/>
        </w:rPr>
        <w:t xml:space="preserve">In addition to the reported superiority for LVESV difference at 6 months, the </w:t>
      </w:r>
      <w:r>
        <w:rPr>
          <w:rFonts w:ascii="Times New Roman" w:eastAsia="Helvetica" w:hAnsi="Times New Roman" w:cs="Times New Roman"/>
          <w:color w:val="000000"/>
          <w:lang w:val="en-US"/>
        </w:rPr>
        <w:t xml:space="preserve">uncorrected </w:t>
      </w:r>
      <w:r w:rsidRPr="00F566E7">
        <w:rPr>
          <w:rFonts w:ascii="Times New Roman" w:eastAsia="Helvetica" w:hAnsi="Times New Roman" w:cs="Times New Roman"/>
          <w:color w:val="000000"/>
          <w:lang w:val="en-US"/>
        </w:rPr>
        <w:t>analysis also showed superiority of LBBAP at 12 months (P = 0.009). In addition to</w:t>
      </w:r>
      <w:r>
        <w:rPr>
          <w:rFonts w:ascii="Times New Roman" w:eastAsia="Helvetica" w:hAnsi="Times New Roman" w:cs="Times New Roman"/>
          <w:color w:val="000000"/>
          <w:lang w:val="en-US"/>
        </w:rPr>
        <w:t xml:space="preserve"> the</w:t>
      </w:r>
      <w:r w:rsidRPr="00F566E7">
        <w:rPr>
          <w:rFonts w:ascii="Times New Roman" w:eastAsia="Helvetica" w:hAnsi="Times New Roman" w:cs="Times New Roman"/>
          <w:color w:val="000000"/>
          <w:lang w:val="en-US"/>
        </w:rPr>
        <w:t xml:space="preserve"> previous</w:t>
      </w:r>
      <w:r>
        <w:rPr>
          <w:rFonts w:ascii="Times New Roman" w:eastAsia="Helvetica" w:hAnsi="Times New Roman" w:cs="Times New Roman"/>
          <w:color w:val="000000"/>
          <w:lang w:val="en-US"/>
        </w:rPr>
        <w:t>ly</w:t>
      </w:r>
      <w:r w:rsidRPr="00F566E7">
        <w:rPr>
          <w:rFonts w:ascii="Times New Roman" w:eastAsia="Helvetica" w:hAnsi="Times New Roman" w:cs="Times New Roman"/>
          <w:color w:val="000000"/>
          <w:lang w:val="en-US"/>
        </w:rPr>
        <w:t xml:space="preserve"> reported noninferiority of QRS width differences at 6 and 12 months, further </w:t>
      </w:r>
      <w:r>
        <w:rPr>
          <w:rFonts w:ascii="Times New Roman" w:eastAsia="Helvetica" w:hAnsi="Times New Roman" w:cs="Times New Roman"/>
          <w:color w:val="000000"/>
          <w:lang w:val="en-US"/>
        </w:rPr>
        <w:t>uncorrected</w:t>
      </w:r>
      <w:r w:rsidRPr="00F566E7">
        <w:rPr>
          <w:rFonts w:ascii="Times New Roman" w:eastAsia="Helvetica" w:hAnsi="Times New Roman" w:cs="Times New Roman"/>
          <w:color w:val="000000"/>
          <w:lang w:val="en-US"/>
        </w:rPr>
        <w:t xml:space="preserve"> analysis also showed noninferiority after 1 month (P = 0.021). Uncorrected analys</w:t>
      </w:r>
      <w:r>
        <w:rPr>
          <w:rFonts w:ascii="Times New Roman" w:eastAsia="Helvetica" w:hAnsi="Times New Roman" w:cs="Times New Roman"/>
          <w:color w:val="000000"/>
          <w:lang w:val="en-US"/>
        </w:rPr>
        <w:t>e</w:t>
      </w:r>
      <w:r w:rsidRPr="00F566E7">
        <w:rPr>
          <w:rFonts w:ascii="Times New Roman" w:eastAsia="Helvetica" w:hAnsi="Times New Roman" w:cs="Times New Roman"/>
          <w:color w:val="000000"/>
          <w:lang w:val="en-US"/>
        </w:rPr>
        <w:t>s of NT-</w:t>
      </w:r>
      <w:proofErr w:type="spellStart"/>
      <w:r w:rsidRPr="00F566E7">
        <w:rPr>
          <w:rFonts w:ascii="Times New Roman" w:eastAsia="Helvetica" w:hAnsi="Times New Roman" w:cs="Times New Roman"/>
          <w:color w:val="000000"/>
          <w:lang w:val="en-US"/>
        </w:rPr>
        <w:t>proBNP</w:t>
      </w:r>
      <w:proofErr w:type="spellEnd"/>
      <w:r w:rsidRPr="00F566E7">
        <w:rPr>
          <w:rFonts w:ascii="Times New Roman" w:eastAsia="Helvetica" w:hAnsi="Times New Roman" w:cs="Times New Roman"/>
          <w:color w:val="000000"/>
          <w:lang w:val="en-US"/>
        </w:rPr>
        <w:t>, 6-MWT, EQVAS score and change in NYHA class are provided in the supplementary data</w:t>
      </w:r>
      <w:r>
        <w:rPr>
          <w:rFonts w:ascii="Times New Roman" w:eastAsia="Helvetica" w:hAnsi="Times New Roman" w:cs="Times New Roman"/>
          <w:color w:val="000000"/>
          <w:lang w:val="en-US"/>
        </w:rPr>
        <w:t xml:space="preserve"> </w:t>
      </w:r>
      <w:r w:rsidRPr="00246048">
        <w:rPr>
          <w:rFonts w:ascii="Times New Roman" w:eastAsia="Helvetica" w:hAnsi="Times New Roman" w:cs="Times New Roman"/>
          <w:color w:val="000000"/>
          <w:lang w:val="en-US"/>
        </w:rPr>
        <w:t>(Supplementary Table 1 and Table 2).</w:t>
      </w:r>
    </w:p>
    <w:p w14:paraId="309AD520" w14:textId="77777777" w:rsidR="00FE4A2E" w:rsidRDefault="00FE4A2E" w:rsidP="00462DA6">
      <w:pPr>
        <w:spacing w:after="0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5F7A0301" w14:textId="15E5EBFC" w:rsidR="00462DA6" w:rsidRPr="00462DA6" w:rsidRDefault="007F05DE" w:rsidP="00462DA6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462DA6">
        <w:rPr>
          <w:rFonts w:ascii="Times New Roman" w:hAnsi="Times New Roman" w:cs="Times New Roman"/>
          <w:b/>
          <w:bCs/>
          <w:lang w:val="en-GB"/>
        </w:rPr>
        <w:t xml:space="preserve">Supplementary table 1: </w:t>
      </w:r>
      <w:r w:rsidR="00462DA6">
        <w:rPr>
          <w:rFonts w:ascii="Times New Roman" w:hAnsi="Times New Roman" w:cs="Times New Roman"/>
          <w:lang w:val="en-GB"/>
        </w:rPr>
        <w:t>E</w:t>
      </w:r>
      <w:r w:rsidRPr="00462DA6">
        <w:rPr>
          <w:rFonts w:ascii="Times New Roman" w:hAnsi="Times New Roman" w:cs="Times New Roman"/>
          <w:lang w:val="en-GB"/>
        </w:rPr>
        <w:t xml:space="preserve">chocardiographic </w:t>
      </w:r>
      <w:r w:rsidR="00462DA6">
        <w:rPr>
          <w:rFonts w:ascii="Times New Roman" w:hAnsi="Times New Roman" w:cs="Times New Roman"/>
          <w:lang w:val="en-GB"/>
        </w:rPr>
        <w:t xml:space="preserve">and electrocardiographic </w:t>
      </w:r>
      <w:r w:rsidRPr="00462DA6">
        <w:rPr>
          <w:rFonts w:ascii="Times New Roman" w:hAnsi="Times New Roman" w:cs="Times New Roman"/>
          <w:lang w:val="en-GB"/>
        </w:rPr>
        <w:t>endpoints</w:t>
      </w:r>
      <w:r w:rsidR="00462DA6" w:rsidRPr="00462DA6">
        <w:rPr>
          <w:rFonts w:ascii="Times New Roman" w:hAnsi="Times New Roman" w:cs="Times New Roman"/>
          <w:lang w:val="en-GB"/>
        </w:rPr>
        <w:t xml:space="preserve"> with</w:t>
      </w:r>
      <w:r w:rsidR="00462DA6" w:rsidRPr="00462DA6">
        <w:rPr>
          <w:rFonts w:ascii="Times New Roman" w:hAnsi="Times New Roman" w:cs="Times New Roman"/>
        </w:rPr>
        <w:t xml:space="preserve"> unadjusted</w:t>
      </w:r>
      <w:r w:rsidR="00462DA6" w:rsidRPr="00462DA6">
        <w:rPr>
          <w:rFonts w:ascii="Times New Roman" w:hAnsi="Times New Roman" w:cs="Times New Roman"/>
          <w:lang w:val="en-GB"/>
        </w:rPr>
        <w:t xml:space="preserve"> r</w:t>
      </w:r>
      <w:r w:rsidR="00462DA6" w:rsidRPr="00462DA6">
        <w:rPr>
          <w:rFonts w:ascii="Times New Roman" w:hAnsi="Times New Roman" w:cs="Times New Roman"/>
        </w:rPr>
        <w:t xml:space="preserve">esults of the longitudinal tests with non-inferiority </w:t>
      </w:r>
      <w:r w:rsidR="00462DA6">
        <w:rPr>
          <w:rFonts w:ascii="Times New Roman" w:hAnsi="Times New Roman" w:cs="Times New Roman"/>
        </w:rPr>
        <w:t>P</w:t>
      </w:r>
      <w:r w:rsidR="00462DA6" w:rsidRPr="00462DA6">
        <w:rPr>
          <w:rFonts w:ascii="Times New Roman" w:hAnsi="Times New Roman" w:cs="Times New Roman"/>
        </w:rPr>
        <w:t xml:space="preserve"> values and superiority</w:t>
      </w:r>
      <w:r w:rsidR="00462DA6">
        <w:rPr>
          <w:rFonts w:ascii="Times New Roman" w:hAnsi="Times New Roman" w:cs="Times New Roman"/>
        </w:rPr>
        <w:t xml:space="preserve"> P</w:t>
      </w:r>
      <w:r w:rsidR="00462DA6" w:rsidRPr="00462DA6">
        <w:rPr>
          <w:rFonts w:ascii="Times New Roman" w:hAnsi="Times New Roman" w:cs="Times New Roman"/>
        </w:rPr>
        <w:t xml:space="preserve"> values</w:t>
      </w:r>
      <w:r w:rsidR="00462DA6">
        <w:rPr>
          <w:rFonts w:ascii="Times New Roman" w:hAnsi="Times New Roman" w:cs="Times New Roman"/>
        </w:rPr>
        <w:t xml:space="preserve"> in parentheses</w:t>
      </w:r>
      <w:r w:rsidR="00462DA6" w:rsidRPr="00462DA6">
        <w:rPr>
          <w:rFonts w:ascii="Times New Roman" w:hAnsi="Times New Roman" w:cs="Times New Roman"/>
        </w:rPr>
        <w:t xml:space="preserve"> and 95% confidence intervals</w:t>
      </w:r>
      <w:r w:rsidR="00462DA6">
        <w:rPr>
          <w:rFonts w:ascii="Times New Roman" w:hAnsi="Times New Roman" w:cs="Times New Roman"/>
        </w:rPr>
        <w:t>.</w:t>
      </w:r>
    </w:p>
    <w:tbl>
      <w:tblPr>
        <w:tblStyle w:val="Table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271"/>
        <w:gridCol w:w="1559"/>
        <w:gridCol w:w="851"/>
        <w:gridCol w:w="1701"/>
        <w:gridCol w:w="709"/>
        <w:gridCol w:w="1987"/>
        <w:gridCol w:w="938"/>
      </w:tblGrid>
      <w:tr w:rsidR="00BF5F44" w:rsidRPr="00BF5F44" w14:paraId="75FEB42D" w14:textId="77777777" w:rsidTr="00BF5F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2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218A0" w14:textId="3E30D50A" w:rsidR="00213652" w:rsidRPr="00BF5F44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9E650" w14:textId="77777777" w:rsidR="00213652" w:rsidRPr="00BF5F44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F5F4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Mean difference between groups</w:t>
            </w:r>
          </w:p>
          <w:p w14:paraId="2EC55B50" w14:textId="77777777" w:rsidR="00213652" w:rsidRPr="00BF5F44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F5F4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(95% CI)</w:t>
            </w:r>
          </w:p>
          <w:p w14:paraId="2EF004A0" w14:textId="259FB024" w:rsidR="00213652" w:rsidRPr="00BF5F44" w:rsidRDefault="00BF5F44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</w:rPr>
              <w:t xml:space="preserve">Baseline to </w:t>
            </w:r>
            <w:r w:rsidR="00213652" w:rsidRPr="00BF5F44"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</w:rPr>
              <w:t>1 month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99228" w14:textId="77777777" w:rsidR="00213652" w:rsidRPr="00BF5F44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F5F4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P value</w:t>
            </w:r>
          </w:p>
          <w:p w14:paraId="48EE4378" w14:textId="43193BE7" w:rsidR="00213652" w:rsidRPr="00BF5F44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87F09" w14:textId="77777777" w:rsidR="00213652" w:rsidRPr="00BF5F44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F5F4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Mean difference between groups</w:t>
            </w:r>
          </w:p>
          <w:p w14:paraId="04EE4734" w14:textId="77777777" w:rsidR="00213652" w:rsidRPr="00BF5F44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F5F4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(95% CI)</w:t>
            </w:r>
          </w:p>
          <w:p w14:paraId="779F2829" w14:textId="7BE177E2" w:rsidR="00213652" w:rsidRPr="00BF5F44" w:rsidRDefault="00BF5F44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</w:rPr>
              <w:t xml:space="preserve">Baseline to </w:t>
            </w:r>
            <w:r w:rsidR="00213652" w:rsidRPr="00BF5F44"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</w:rPr>
              <w:t xml:space="preserve">6 </w:t>
            </w:r>
            <w:r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</w:rPr>
              <w:t>m</w:t>
            </w:r>
            <w:r w:rsidR="00213652" w:rsidRPr="00BF5F44"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</w:rPr>
              <w:t>onth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C71CC" w14:textId="77777777" w:rsidR="00213652" w:rsidRPr="00BF5F44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F5F4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P value</w:t>
            </w:r>
          </w:p>
          <w:p w14:paraId="2FD4975E" w14:textId="3A1BD992" w:rsidR="00213652" w:rsidRPr="00BF5F44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AD23F" w14:textId="77777777" w:rsidR="00213652" w:rsidRPr="00BF5F44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F5F4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Mean difference between groups</w:t>
            </w:r>
          </w:p>
          <w:p w14:paraId="7EE07600" w14:textId="77777777" w:rsidR="00213652" w:rsidRPr="00BF5F44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F5F4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(95% CI)</w:t>
            </w:r>
          </w:p>
          <w:p w14:paraId="09BFCF56" w14:textId="60901601" w:rsidR="00213652" w:rsidRPr="00BF5F44" w:rsidRDefault="00BF5F44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</w:rPr>
              <w:t xml:space="preserve">Baseline to </w:t>
            </w:r>
            <w:r w:rsidR="00213652" w:rsidRPr="00BF5F44"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</w:rPr>
              <w:t>12 month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70019" w14:textId="77777777" w:rsidR="00213652" w:rsidRPr="00BF5F44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F5F4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P value</w:t>
            </w:r>
          </w:p>
          <w:p w14:paraId="1E81D615" w14:textId="597688E9" w:rsidR="00213652" w:rsidRPr="00BF5F44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F5F44" w:rsidRPr="00BF5F44" w14:paraId="39D0672A" w14:textId="77777777" w:rsidTr="00BF5F44">
        <w:trPr>
          <w:jc w:val="center"/>
        </w:trPr>
        <w:tc>
          <w:tcPr>
            <w:tcW w:w="12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3064D" w14:textId="6ECF8124" w:rsidR="00213652" w:rsidRPr="00BF5F44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F5F4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∆ LVEF (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3958A" w14:textId="6E7C96F1" w:rsidR="00213652" w:rsidRPr="00BF5F44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F5F4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.6 (-2.4, 5.6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CC7B1" w14:textId="77777777" w:rsidR="00213652" w:rsidRPr="00246048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246048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21 (0.424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5B51B" w14:textId="4F81D8FF" w:rsidR="00213652" w:rsidRPr="00BF5F44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F5F4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5.6 (1.6, 9.5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1A48D" w14:textId="77777777" w:rsidR="00213652" w:rsidRPr="00246048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246048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&lt; 0.001 (0.006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28399" w14:textId="5DC1F2EA" w:rsidR="00213652" w:rsidRPr="00BF5F44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F5F4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5.8 (1.8, 9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F5E46" w14:textId="77777777" w:rsidR="00213652" w:rsidRPr="00246048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246048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&lt; 0.001 (0.004)</w:t>
            </w:r>
          </w:p>
        </w:tc>
      </w:tr>
      <w:tr w:rsidR="00BF5F44" w:rsidRPr="00BF5F44" w14:paraId="13BDB6FF" w14:textId="77777777" w:rsidTr="00BF5F44">
        <w:trPr>
          <w:jc w:val="center"/>
        </w:trPr>
        <w:tc>
          <w:tcPr>
            <w:tcW w:w="12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297E5" w14:textId="1B2795C6" w:rsidR="00213652" w:rsidRPr="00BF5F44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F5F4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∆ LVESV (ml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C2A23" w14:textId="6B5207AF" w:rsidR="00213652" w:rsidRPr="00BF5F44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F5F4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8 (-28, 12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9292D" w14:textId="77777777" w:rsidR="00213652" w:rsidRPr="00246048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246048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11 (0.417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D807C" w14:textId="059E4C0B" w:rsidR="00213652" w:rsidRPr="00BF5F44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F5F4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24 (-44, -4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6E66B" w14:textId="77777777" w:rsidR="00213652" w:rsidRPr="00246048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246048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&lt; 0.001 (0.017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27AC1" w14:textId="759B1F79" w:rsidR="00213652" w:rsidRPr="00BF5F44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F5F4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27 (-47, -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BF68A" w14:textId="77777777" w:rsidR="00213652" w:rsidRPr="00246048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246048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&lt; 0.001 (0.009)</w:t>
            </w:r>
          </w:p>
        </w:tc>
      </w:tr>
      <w:tr w:rsidR="00BF5F44" w:rsidRPr="00BF5F44" w14:paraId="05F679B1" w14:textId="77777777" w:rsidTr="00BF5F44">
        <w:trPr>
          <w:jc w:val="center"/>
        </w:trPr>
        <w:tc>
          <w:tcPr>
            <w:tcW w:w="12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20437" w14:textId="0F818E23" w:rsidR="00213652" w:rsidRPr="00BF5F44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F5F4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∆ QRS (</w:t>
            </w:r>
            <w:proofErr w:type="spellStart"/>
            <w:r w:rsidRPr="00BF5F4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ms</w:t>
            </w:r>
            <w:proofErr w:type="spellEnd"/>
            <w:r w:rsidRPr="00BF5F4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FD27B" w14:textId="55B80085" w:rsidR="00213652" w:rsidRPr="00BF5F44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F5F4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 (-8, 12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A815C" w14:textId="77777777" w:rsidR="00213652" w:rsidRPr="00246048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246048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21 (0.733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1ADF8" w14:textId="0A16A9F9" w:rsidR="00213652" w:rsidRPr="00BF5F44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F5F4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1 (-11, 9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BCD32" w14:textId="77777777" w:rsidR="00213652" w:rsidRPr="00246048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246048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04 (0.787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BE9A8" w14:textId="0F76462A" w:rsidR="00213652" w:rsidRPr="00BF5F44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F5F4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2 (-12, 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F9A7E" w14:textId="77777777" w:rsidR="00213652" w:rsidRPr="00246048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246048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03 (0.708)</w:t>
            </w:r>
          </w:p>
        </w:tc>
      </w:tr>
    </w:tbl>
    <w:p w14:paraId="68B96267" w14:textId="3754EEA2" w:rsidR="00462DA6" w:rsidRPr="00462DA6" w:rsidRDefault="00462DA6" w:rsidP="00462DA6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both"/>
        <w:rPr>
          <w:rFonts w:ascii="Times New Roman" w:hAnsi="Times New Roman" w:cs="Times New Roman"/>
          <w:i w:val="0"/>
          <w:iCs/>
          <w:lang w:val="en-GB"/>
        </w:rPr>
      </w:pPr>
      <w:r w:rsidRPr="00462DA6">
        <w:rPr>
          <w:rFonts w:ascii="Times New Roman" w:hAnsi="Times New Roman" w:cs="Times New Roman"/>
          <w:i w:val="0"/>
          <w:iCs/>
          <w:lang w:val="en-GB"/>
        </w:rPr>
        <w:t>LVESV= left ventricular end systolic volume, LVEF = left ventricular ejection fraction, QRS = duration of QRS complex from paced stimulus to end of QRS,</w:t>
      </w:r>
    </w:p>
    <w:p w14:paraId="2DD223A0" w14:textId="77777777" w:rsidR="00462DA6" w:rsidRDefault="00462DA6" w:rsidP="00462DA6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both"/>
        <w:rPr>
          <w:rFonts w:ascii="Times New Roman" w:hAnsi="Times New Roman" w:cs="Times New Roman"/>
          <w:b/>
          <w:bCs/>
          <w:i w:val="0"/>
          <w:iCs/>
          <w:lang w:val="en-GB"/>
        </w:rPr>
      </w:pPr>
    </w:p>
    <w:p w14:paraId="5BA72B54" w14:textId="36CFD6F7" w:rsidR="00462DA6" w:rsidRPr="00462DA6" w:rsidRDefault="00462DA6" w:rsidP="00462DA6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both"/>
        <w:rPr>
          <w:rFonts w:ascii="Times New Roman" w:hAnsi="Times New Roman" w:cs="Times New Roman"/>
          <w:i w:val="0"/>
          <w:iCs/>
        </w:rPr>
      </w:pPr>
      <w:r w:rsidRPr="00462DA6">
        <w:rPr>
          <w:rFonts w:ascii="Times New Roman" w:hAnsi="Times New Roman" w:cs="Times New Roman"/>
          <w:b/>
          <w:bCs/>
          <w:i w:val="0"/>
          <w:iCs/>
          <w:lang w:val="en-GB"/>
        </w:rPr>
        <w:t>Supplementary table 2:</w:t>
      </w:r>
      <w:r>
        <w:rPr>
          <w:rFonts w:ascii="Times New Roman" w:hAnsi="Times New Roman" w:cs="Times New Roman"/>
          <w:b/>
          <w:bCs/>
          <w:i w:val="0"/>
          <w:iCs/>
          <w:lang w:val="en-GB"/>
        </w:rPr>
        <w:t xml:space="preserve"> </w:t>
      </w:r>
      <w:r>
        <w:rPr>
          <w:rFonts w:ascii="Times New Roman" w:hAnsi="Times New Roman" w:cs="Times New Roman"/>
          <w:i w:val="0"/>
          <w:iCs/>
        </w:rPr>
        <w:t>U</w:t>
      </w:r>
      <w:r w:rsidRPr="00462DA6">
        <w:rPr>
          <w:rFonts w:ascii="Times New Roman" w:hAnsi="Times New Roman" w:cs="Times New Roman"/>
          <w:i w:val="0"/>
          <w:iCs/>
        </w:rPr>
        <w:t>nadjusted</w:t>
      </w:r>
      <w:r>
        <w:rPr>
          <w:rFonts w:ascii="Times New Roman" w:hAnsi="Times New Roman" w:cs="Times New Roman"/>
          <w:i w:val="0"/>
          <w:iCs/>
        </w:rPr>
        <w:t xml:space="preserve"> results of </w:t>
      </w:r>
      <w:r w:rsidR="00870813">
        <w:rPr>
          <w:rFonts w:ascii="Times New Roman" w:hAnsi="Times New Roman" w:cs="Times New Roman"/>
          <w:i w:val="0"/>
          <w:iCs/>
        </w:rPr>
        <w:t xml:space="preserve">differences in </w:t>
      </w:r>
      <w:r>
        <w:rPr>
          <w:rFonts w:ascii="Times New Roman" w:hAnsi="Times New Roman" w:cs="Times New Roman"/>
          <w:i w:val="0"/>
          <w:iCs/>
        </w:rPr>
        <w:t xml:space="preserve">clinical endpoints </w:t>
      </w:r>
      <w:r w:rsidR="00870813">
        <w:rPr>
          <w:rFonts w:ascii="Times New Roman" w:hAnsi="Times New Roman" w:cs="Times New Roman"/>
          <w:i w:val="0"/>
          <w:iCs/>
        </w:rPr>
        <w:t xml:space="preserve">after 6 months of therapy </w:t>
      </w:r>
      <w:r w:rsidRPr="00462DA6">
        <w:rPr>
          <w:rFonts w:ascii="Times New Roman" w:hAnsi="Times New Roman" w:cs="Times New Roman"/>
          <w:i w:val="0"/>
          <w:iCs/>
        </w:rPr>
        <w:t xml:space="preserve">for non-longitudinal tests with </w:t>
      </w:r>
      <w:r>
        <w:rPr>
          <w:rFonts w:ascii="Times New Roman" w:hAnsi="Times New Roman" w:cs="Times New Roman"/>
          <w:i w:val="0"/>
          <w:iCs/>
        </w:rPr>
        <w:t>P</w:t>
      </w:r>
      <w:r w:rsidRPr="00462DA6">
        <w:rPr>
          <w:rFonts w:ascii="Times New Roman" w:hAnsi="Times New Roman" w:cs="Times New Roman"/>
          <w:i w:val="0"/>
          <w:iCs/>
        </w:rPr>
        <w:t xml:space="preserve"> values for non-inferiority tests and </w:t>
      </w:r>
      <w:r>
        <w:rPr>
          <w:rFonts w:ascii="Times New Roman" w:hAnsi="Times New Roman" w:cs="Times New Roman"/>
          <w:i w:val="0"/>
          <w:iCs/>
        </w:rPr>
        <w:t>P</w:t>
      </w:r>
      <w:r w:rsidRPr="00462DA6">
        <w:rPr>
          <w:rFonts w:ascii="Times New Roman" w:hAnsi="Times New Roman" w:cs="Times New Roman"/>
          <w:i w:val="0"/>
          <w:iCs/>
        </w:rPr>
        <w:t xml:space="preserve"> values for superiority tests in parentheses</w:t>
      </w:r>
      <w:r>
        <w:rPr>
          <w:rFonts w:ascii="Times New Roman" w:hAnsi="Times New Roman" w:cs="Times New Roman"/>
          <w:i w:val="0"/>
          <w:iCs/>
        </w:rPr>
        <w:t xml:space="preserve">. </w:t>
      </w:r>
    </w:p>
    <w:tbl>
      <w:tblPr>
        <w:tblStyle w:val="Table"/>
        <w:tblW w:w="90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980"/>
        <w:gridCol w:w="1559"/>
        <w:gridCol w:w="2693"/>
        <w:gridCol w:w="2789"/>
      </w:tblGrid>
      <w:tr w:rsidR="00213652" w:rsidRPr="00BF5F44" w14:paraId="1F6D5049" w14:textId="77777777" w:rsidTr="00BF5F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62B69" w14:textId="790EE709" w:rsidR="00213652" w:rsidRPr="00BF5F44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14:paraId="2728400B" w14:textId="425B8E48" w:rsidR="00213652" w:rsidRPr="00BF5F44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F5F4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Non-inferiority ∆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C3955" w14:textId="4FBB33B4" w:rsidR="00213652" w:rsidRPr="00BF5F44" w:rsidRDefault="00BF5F44" w:rsidP="00BF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F5F4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P value non-inferiority</w:t>
            </w:r>
          </w:p>
        </w:tc>
        <w:tc>
          <w:tcPr>
            <w:tcW w:w="27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03064" w14:textId="372FE26B" w:rsidR="00213652" w:rsidRPr="00BF5F44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F5F4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(P value superiority)</w:t>
            </w:r>
          </w:p>
        </w:tc>
      </w:tr>
      <w:tr w:rsidR="00213652" w:rsidRPr="00BF5F44" w14:paraId="7F34C72E" w14:textId="77777777" w:rsidTr="00BF5F44">
        <w:trPr>
          <w:jc w:val="center"/>
        </w:trPr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DBFD6" w14:textId="7EB9460A" w:rsidR="00213652" w:rsidRPr="00BF5F44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F5F4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∆ NT-</w:t>
            </w:r>
            <w:proofErr w:type="spellStart"/>
            <w:r w:rsidRPr="00BF5F4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proBNP</w:t>
            </w:r>
            <w:proofErr w:type="spellEnd"/>
          </w:p>
        </w:tc>
        <w:tc>
          <w:tcPr>
            <w:tcW w:w="1559" w:type="dxa"/>
            <w:shd w:val="clear" w:color="auto" w:fill="FFFFFF"/>
            <w:vAlign w:val="center"/>
          </w:tcPr>
          <w:p w14:paraId="46F82208" w14:textId="4E25D1D4" w:rsidR="00213652" w:rsidRPr="00BF5F44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F5F4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00 ng/l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53AE1" w14:textId="4430A899" w:rsidR="00213652" w:rsidRPr="00BF5F44" w:rsidRDefault="00BF5F44" w:rsidP="00BF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F5F4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27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7779F" w14:textId="71C409DD" w:rsidR="00213652" w:rsidRPr="00BF5F44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F5F4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889</w:t>
            </w:r>
          </w:p>
        </w:tc>
      </w:tr>
      <w:tr w:rsidR="00213652" w:rsidRPr="00BF5F44" w14:paraId="0CABD34E" w14:textId="77777777" w:rsidTr="00BF5F44">
        <w:trPr>
          <w:jc w:val="center"/>
        </w:trPr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A274C" w14:textId="18937AF1" w:rsidR="00213652" w:rsidRPr="00BF5F44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F5F4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∆ 6-MWT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FE6BD4E" w14:textId="1BEF978C" w:rsidR="00213652" w:rsidRPr="00BF5F44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F5F4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50 m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2648E" w14:textId="3983B552" w:rsidR="00213652" w:rsidRPr="00246048" w:rsidRDefault="00BF5F44" w:rsidP="00BF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246048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27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4F3DB" w14:textId="64009CBB" w:rsidR="00213652" w:rsidRPr="00BF5F44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F5F4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856</w:t>
            </w:r>
          </w:p>
        </w:tc>
      </w:tr>
      <w:tr w:rsidR="00213652" w:rsidRPr="00BF5F44" w14:paraId="281BCF43" w14:textId="77777777" w:rsidTr="00BF5F44">
        <w:trPr>
          <w:jc w:val="center"/>
        </w:trPr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61A66" w14:textId="6CFD3D1A" w:rsidR="00213652" w:rsidRPr="00BF5F44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F5F4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∆ EQ VAS score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FE53A41" w14:textId="51958E0E" w:rsidR="00213652" w:rsidRPr="00BF5F44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F5F4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F8456" w14:textId="5A19BC6C" w:rsidR="00BF5F44" w:rsidRPr="00BF5F44" w:rsidRDefault="00BF5F44" w:rsidP="00BF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F5F4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27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F1BD6" w14:textId="48470F4C" w:rsidR="00213652" w:rsidRPr="00BF5F44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F5F4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471</w:t>
            </w:r>
          </w:p>
        </w:tc>
      </w:tr>
      <w:tr w:rsidR="00213652" w:rsidRPr="00BF5F44" w14:paraId="1734167F" w14:textId="77777777" w:rsidTr="00BF5F44">
        <w:trPr>
          <w:jc w:val="center"/>
        </w:trPr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B142E" w14:textId="7B84264F" w:rsidR="00213652" w:rsidRPr="00BF5F44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F5F4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∆ NYHA functional class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7A98E68" w14:textId="717791C4" w:rsidR="00213652" w:rsidRPr="00BF5F44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F5F4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2168E" w14:textId="167AC91F" w:rsidR="00213652" w:rsidRPr="00246048" w:rsidRDefault="00BF5F44" w:rsidP="00BF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246048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7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E1763" w14:textId="6922A941" w:rsidR="00213652" w:rsidRPr="00BF5F44" w:rsidRDefault="00213652" w:rsidP="002136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F5F4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0.234</w:t>
            </w:r>
          </w:p>
        </w:tc>
      </w:tr>
    </w:tbl>
    <w:p w14:paraId="134C9CF6" w14:textId="68311780" w:rsidR="006A053A" w:rsidRPr="00462DA6" w:rsidRDefault="006A053A" w:rsidP="006A053A">
      <w:pPr>
        <w:jc w:val="both"/>
        <w:rPr>
          <w:rFonts w:ascii="Times New Roman" w:hAnsi="Times New Roman" w:cs="Times New Roman"/>
          <w:lang w:val="en-GB"/>
        </w:rPr>
      </w:pPr>
      <w:bookmarkStart w:id="0" w:name="_Hlk197030714"/>
      <w:r w:rsidRPr="00462DA6">
        <w:rPr>
          <w:rFonts w:ascii="Times New Roman" w:hAnsi="Times New Roman" w:cs="Times New Roman"/>
          <w:lang w:val="en-GB"/>
        </w:rPr>
        <w:t xml:space="preserve">EQ VAS score = </w:t>
      </w:r>
      <w:proofErr w:type="spellStart"/>
      <w:r w:rsidRPr="00462DA6">
        <w:rPr>
          <w:rFonts w:ascii="Times New Roman" w:hAnsi="Times New Roman" w:cs="Times New Roman"/>
          <w:lang w:val="en-GB"/>
        </w:rPr>
        <w:t>EuroQol</w:t>
      </w:r>
      <w:proofErr w:type="spellEnd"/>
      <w:r w:rsidRPr="00462DA6">
        <w:rPr>
          <w:rFonts w:ascii="Times New Roman" w:hAnsi="Times New Roman" w:cs="Times New Roman"/>
          <w:lang w:val="en-GB"/>
        </w:rPr>
        <w:t xml:space="preserve"> Group visual analogue scale score, NYHA = New York Heart </w:t>
      </w:r>
      <w:proofErr w:type="gramStart"/>
      <w:r w:rsidRPr="00462DA6">
        <w:rPr>
          <w:rFonts w:ascii="Times New Roman" w:hAnsi="Times New Roman" w:cs="Times New Roman"/>
          <w:lang w:val="en-GB"/>
        </w:rPr>
        <w:t>Association ,</w:t>
      </w:r>
      <w:proofErr w:type="gramEnd"/>
      <w:r w:rsidRPr="00462DA6">
        <w:rPr>
          <w:rFonts w:ascii="Times New Roman" w:hAnsi="Times New Roman" w:cs="Times New Roman"/>
          <w:lang w:val="en-GB"/>
        </w:rPr>
        <w:t xml:space="preserve"> NT-</w:t>
      </w:r>
      <w:proofErr w:type="spellStart"/>
      <w:r w:rsidRPr="00462DA6">
        <w:rPr>
          <w:rFonts w:ascii="Times New Roman" w:hAnsi="Times New Roman" w:cs="Times New Roman"/>
          <w:lang w:val="en-GB"/>
        </w:rPr>
        <w:t>proBNP</w:t>
      </w:r>
      <w:proofErr w:type="spellEnd"/>
      <w:r w:rsidRPr="00462DA6">
        <w:rPr>
          <w:rFonts w:ascii="Times New Roman" w:hAnsi="Times New Roman" w:cs="Times New Roman"/>
          <w:lang w:val="en-GB"/>
        </w:rPr>
        <w:t>= N-Terminal Pro-B-Type Natriuretic Peptide, 6-MWT = 6-minute walk test</w:t>
      </w:r>
    </w:p>
    <w:bookmarkEnd w:id="0"/>
    <w:p w14:paraId="6E60DD4B" w14:textId="77777777" w:rsidR="007F05DE" w:rsidRPr="00462DA6" w:rsidRDefault="007F05DE">
      <w:pPr>
        <w:rPr>
          <w:rFonts w:ascii="Times New Roman" w:hAnsi="Times New Roman" w:cs="Times New Roman"/>
          <w:b/>
          <w:bCs/>
        </w:rPr>
      </w:pPr>
    </w:p>
    <w:p w14:paraId="14EDE5A2" w14:textId="3A24A3E2" w:rsidR="007F05DE" w:rsidRPr="00462DA6" w:rsidRDefault="007F05DE">
      <w:pPr>
        <w:rPr>
          <w:rFonts w:ascii="Times New Roman" w:hAnsi="Times New Roman" w:cs="Times New Roman"/>
          <w:b/>
          <w:bCs/>
        </w:rPr>
      </w:pPr>
      <w:r w:rsidRPr="00462DA6">
        <w:rPr>
          <w:rFonts w:ascii="Times New Roman" w:hAnsi="Times New Roman" w:cs="Times New Roman"/>
          <w:b/>
          <w:bCs/>
        </w:rPr>
        <w:br w:type="page"/>
      </w:r>
    </w:p>
    <w:p w14:paraId="2AAFD77D" w14:textId="77777777" w:rsidR="007F05DE" w:rsidRPr="00462DA6" w:rsidRDefault="007F05DE">
      <w:pPr>
        <w:rPr>
          <w:rFonts w:ascii="Times New Roman" w:hAnsi="Times New Roman" w:cs="Times New Roman"/>
          <w:b/>
          <w:bCs/>
        </w:rPr>
      </w:pPr>
    </w:p>
    <w:p w14:paraId="6946F87B" w14:textId="16F1C473" w:rsidR="00985540" w:rsidRPr="00462DA6" w:rsidRDefault="00DA1BD9">
      <w:pPr>
        <w:rPr>
          <w:rFonts w:ascii="Times New Roman" w:hAnsi="Times New Roman" w:cs="Times New Roman"/>
          <w:b/>
          <w:bCs/>
        </w:rPr>
      </w:pPr>
      <w:r w:rsidRPr="00462DA6">
        <w:rPr>
          <w:rFonts w:ascii="Times New Roman" w:hAnsi="Times New Roman" w:cs="Times New Roman"/>
          <w:b/>
          <w:bCs/>
        </w:rPr>
        <w:t>Supplementary table</w:t>
      </w:r>
      <w:r w:rsidR="007F05DE" w:rsidRPr="00462DA6">
        <w:rPr>
          <w:rFonts w:ascii="Times New Roman" w:hAnsi="Times New Roman" w:cs="Times New Roman"/>
          <w:b/>
          <w:bCs/>
        </w:rPr>
        <w:t xml:space="preserve"> </w:t>
      </w:r>
      <w:r w:rsidR="00462DA6">
        <w:rPr>
          <w:rFonts w:ascii="Times New Roman" w:hAnsi="Times New Roman" w:cs="Times New Roman"/>
          <w:b/>
          <w:bCs/>
        </w:rPr>
        <w:t>3</w:t>
      </w:r>
      <w:r w:rsidR="007F05DE" w:rsidRPr="00462DA6">
        <w:rPr>
          <w:rFonts w:ascii="Times New Roman" w:hAnsi="Times New Roman" w:cs="Times New Roman"/>
          <w:b/>
          <w:bCs/>
        </w:rPr>
        <w:t>:</w:t>
      </w:r>
      <w:r w:rsidRPr="00462DA6">
        <w:rPr>
          <w:rFonts w:ascii="Times New Roman" w:hAnsi="Times New Roman" w:cs="Times New Roman"/>
          <w:b/>
          <w:bCs/>
        </w:rPr>
        <w:t xml:space="preserve"> </w:t>
      </w:r>
      <w:r w:rsidR="00A55D8D" w:rsidRPr="00462DA6">
        <w:rPr>
          <w:rFonts w:ascii="Times New Roman" w:hAnsi="Times New Roman" w:cs="Times New Roman"/>
        </w:rPr>
        <w:t xml:space="preserve">Intraoperative measurements </w:t>
      </w:r>
      <w:r w:rsidRPr="00462DA6">
        <w:rPr>
          <w:rFonts w:ascii="Times New Roman" w:hAnsi="Times New Roman" w:cs="Times New Roman"/>
        </w:rPr>
        <w:t>in</w:t>
      </w:r>
      <w:r w:rsidR="00A55D8D" w:rsidRPr="00462DA6">
        <w:rPr>
          <w:rFonts w:ascii="Times New Roman" w:hAnsi="Times New Roman" w:cs="Times New Roman"/>
        </w:rPr>
        <w:t xml:space="preserve"> the LBBAP arm</w:t>
      </w:r>
      <w:r w:rsidR="008D3B22" w:rsidRPr="00462DA6">
        <w:rPr>
          <w:rFonts w:ascii="Times New Roman" w:hAnsi="Times New Roman" w:cs="Times New Roman"/>
        </w:rPr>
        <w:t>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924"/>
        <w:gridCol w:w="846"/>
        <w:gridCol w:w="1008"/>
        <w:gridCol w:w="964"/>
        <w:gridCol w:w="905"/>
        <w:gridCol w:w="1165"/>
        <w:gridCol w:w="992"/>
        <w:gridCol w:w="1650"/>
      </w:tblGrid>
      <w:tr w:rsidR="008D3B22" w:rsidRPr="001D60A8" w14:paraId="0528CC1A" w14:textId="77777777" w:rsidTr="001D60A8">
        <w:trPr>
          <w:trHeight w:val="320"/>
          <w:jc w:val="center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E6F1" w14:textId="66BC29F0" w:rsidR="008D3B22" w:rsidRPr="001D60A8" w:rsidRDefault="008D3B22" w:rsidP="005056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</w:t>
            </w:r>
            <w:r w:rsidR="001D60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tient ID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08CE3" w14:textId="77777777" w:rsidR="008D3B22" w:rsidRPr="001D60A8" w:rsidRDefault="008D3B22" w:rsidP="005056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1E1F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b/>
                <w:bCs/>
                <w:color w:val="221E1F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QRS transition V1 – output 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99211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1E1F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b/>
                <w:bCs/>
                <w:color w:val="221E1F"/>
                <w:kern w:val="0"/>
                <w:sz w:val="16"/>
                <w:szCs w:val="16"/>
                <w:lang w:eastAsia="en-GB"/>
                <w14:ligatures w14:val="none"/>
              </w:rPr>
              <w:t>V6RWPT interval (ms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57975" w14:textId="67704C90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V6RWPT </w:t>
            </w:r>
            <w:r w:rsidR="00246048" w:rsidRPr="00246048">
              <w:rPr>
                <w:rFonts w:ascii="Times New Roman" w:hAnsi="Times New Roman" w:cs="Times New Roman"/>
                <w:color w:val="221E1F"/>
                <w:sz w:val="16"/>
                <w:szCs w:val="16"/>
                <w:lang w:val="en-US"/>
              </w:rPr>
              <w:t>≤</w:t>
            </w:r>
            <w:r w:rsidRPr="002460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0ms</w:t>
            </w:r>
            <w:r w:rsidRPr="001D60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4AD4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6 - V1 interval (ms)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923D" w14:textId="072511A5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6 - V1 &gt;44</w:t>
            </w:r>
            <w:r w:rsidR="004C11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1D60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s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0539" w14:textId="77777777" w:rsidR="008D3B22" w:rsidRPr="001D60A8" w:rsidRDefault="008D3B22" w:rsidP="005056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grammed stimu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05E74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ced QRS narrowing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486EC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ype of engagement</w:t>
            </w:r>
          </w:p>
        </w:tc>
      </w:tr>
      <w:tr w:rsidR="008D3B22" w:rsidRPr="001D60A8" w14:paraId="2069C70B" w14:textId="77777777" w:rsidTr="001D60A8">
        <w:trPr>
          <w:trHeight w:val="3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B60C" w14:textId="6B899320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1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6B177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30A88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7D740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995E7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8AF16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1B59D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FA9C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B23D1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-LBBAP; SF</w:t>
            </w:r>
          </w:p>
        </w:tc>
      </w:tr>
      <w:tr w:rsidR="008D3B22" w:rsidRPr="001D60A8" w14:paraId="427D94D3" w14:textId="77777777" w:rsidTr="001D60A8">
        <w:trPr>
          <w:trHeight w:val="3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5BABA" w14:textId="42819E7D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2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4139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DE69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C0630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62113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B43C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255EF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A07F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E68E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-LBBAP; SF</w:t>
            </w:r>
          </w:p>
        </w:tc>
      </w:tr>
      <w:tr w:rsidR="008D3B22" w:rsidRPr="001D60A8" w14:paraId="27061F34" w14:textId="77777777" w:rsidTr="001D60A8">
        <w:trPr>
          <w:trHeight w:val="3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482E" w14:textId="72072D2F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3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50245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110A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B620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CF74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16937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E0ED0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B255E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55EE3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-LBBAP; SF</w:t>
            </w:r>
          </w:p>
        </w:tc>
      </w:tr>
      <w:tr w:rsidR="008D3B22" w:rsidRPr="001D60A8" w14:paraId="5D82EA08" w14:textId="77777777" w:rsidTr="001D60A8">
        <w:trPr>
          <w:trHeight w:val="3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7E795" w14:textId="52473038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4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C02DD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6B9EB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739D9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0CA1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84B50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E1933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98AE7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7D6F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-LBBAP; AF</w:t>
            </w:r>
          </w:p>
        </w:tc>
      </w:tr>
      <w:tr w:rsidR="008D3B22" w:rsidRPr="001D60A8" w14:paraId="1BB62FE2" w14:textId="77777777" w:rsidTr="001D60A8">
        <w:trPr>
          <w:trHeight w:val="3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92587" w14:textId="113FF3A8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5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5FBF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2E29B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C11F9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A6A1A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54FD2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061A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AF2FB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515E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-LBBAP; AF</w:t>
            </w:r>
          </w:p>
        </w:tc>
      </w:tr>
      <w:tr w:rsidR="008D3B22" w:rsidRPr="001D60A8" w14:paraId="372C47E9" w14:textId="77777777" w:rsidTr="001D60A8">
        <w:trPr>
          <w:trHeight w:val="3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7B570" w14:textId="2441291A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6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5657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51A7B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901D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6818D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4CFF9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B3D73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553E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01E04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-LBBAP; truncus</w:t>
            </w:r>
          </w:p>
        </w:tc>
      </w:tr>
      <w:tr w:rsidR="008D3B22" w:rsidRPr="001D60A8" w14:paraId="3195722D" w14:textId="77777777" w:rsidTr="001D60A8">
        <w:trPr>
          <w:trHeight w:val="3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F81EC" w14:textId="11CAE62D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7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81121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5E306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33452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B1125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D8CBD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EF66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F380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2800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-LBBAP; truncus</w:t>
            </w:r>
          </w:p>
        </w:tc>
      </w:tr>
      <w:tr w:rsidR="008D3B22" w:rsidRPr="001D60A8" w14:paraId="4D0518D5" w14:textId="77777777" w:rsidTr="001D60A8">
        <w:trPr>
          <w:trHeight w:val="3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9EAA9" w14:textId="77341949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8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C25B8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FD2E4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A66DF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3E05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D2AD2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08E6F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5117D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CC818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-LBBAP; truncus</w:t>
            </w:r>
          </w:p>
        </w:tc>
      </w:tr>
      <w:tr w:rsidR="008D3B22" w:rsidRPr="001D60A8" w14:paraId="4ADCC4B7" w14:textId="77777777" w:rsidTr="001D60A8">
        <w:trPr>
          <w:trHeight w:val="3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69498" w14:textId="355BC171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9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F76AA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843BB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B2CF4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88C8B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8CBD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7D2C7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E4E5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325C6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-LBBAP; AF</w:t>
            </w:r>
          </w:p>
        </w:tc>
      </w:tr>
      <w:tr w:rsidR="008D3B22" w:rsidRPr="001D60A8" w14:paraId="46A6416B" w14:textId="77777777" w:rsidTr="001D60A8">
        <w:trPr>
          <w:trHeight w:val="3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8BA2" w14:textId="7FF6677E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10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08696" w14:textId="77777777" w:rsidR="008D3B22" w:rsidRPr="001D60A8" w:rsidRDefault="008D3B22" w:rsidP="00505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rossover to BiV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8264B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/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20A8D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/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8E14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/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65A59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/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F44F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D2470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/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B96D5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BP - no correction</w:t>
            </w:r>
          </w:p>
        </w:tc>
      </w:tr>
      <w:tr w:rsidR="008D3B22" w:rsidRPr="001D60A8" w14:paraId="368369F0" w14:textId="77777777" w:rsidTr="001D60A8">
        <w:trPr>
          <w:trHeight w:val="3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901E" w14:textId="6A44E04C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11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DBE77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C6E7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B6681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853DA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CF1A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6EA7F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EB9A4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4A88F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-LBBAP; AF</w:t>
            </w:r>
          </w:p>
        </w:tc>
      </w:tr>
      <w:tr w:rsidR="008D3B22" w:rsidRPr="001D60A8" w14:paraId="142C19E9" w14:textId="77777777" w:rsidTr="001D60A8">
        <w:trPr>
          <w:trHeight w:val="3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3FCEB" w14:textId="75E9B0E3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12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AB051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AF150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85464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A615B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5E8E0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3CD23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A9E7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FC3A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-LBBAP; SF</w:t>
            </w:r>
          </w:p>
        </w:tc>
      </w:tr>
      <w:tr w:rsidR="008D3B22" w:rsidRPr="001D60A8" w14:paraId="10E57093" w14:textId="77777777" w:rsidTr="001D60A8">
        <w:trPr>
          <w:trHeight w:val="3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AB524" w14:textId="5DA07F82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13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41A72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73E55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F488E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F24DC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5EB61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D1D0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4EFC8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8F9D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-LBBAP; SF</w:t>
            </w:r>
          </w:p>
        </w:tc>
      </w:tr>
      <w:tr w:rsidR="008D3B22" w:rsidRPr="001D60A8" w14:paraId="0C227B11" w14:textId="77777777" w:rsidTr="001D60A8">
        <w:trPr>
          <w:trHeight w:val="3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C7884" w14:textId="0891238B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14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833DF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ADCA2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F1EE7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1348C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9B447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5E455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550DE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3323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-LBBAP; AF</w:t>
            </w:r>
          </w:p>
        </w:tc>
      </w:tr>
      <w:tr w:rsidR="008D3B22" w:rsidRPr="001D60A8" w14:paraId="5B00F43E" w14:textId="77777777" w:rsidTr="001D60A8">
        <w:trPr>
          <w:trHeight w:val="3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7FB3E" w14:textId="6F609AAD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15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389C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EB6A1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0FF00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38BE6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ADBC8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E70B5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69C8F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0D464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-LBBAP; SF</w:t>
            </w:r>
          </w:p>
        </w:tc>
      </w:tr>
      <w:tr w:rsidR="008D3B22" w:rsidRPr="001D60A8" w14:paraId="0F68959D" w14:textId="77777777" w:rsidTr="001D60A8">
        <w:trPr>
          <w:trHeight w:val="3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6C849" w14:textId="68DD93A0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16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E8995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1D01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27D37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A7641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77C33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4692D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3A31D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5591D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-LBBAP; AF</w:t>
            </w:r>
          </w:p>
        </w:tc>
      </w:tr>
      <w:tr w:rsidR="008D3B22" w:rsidRPr="001D60A8" w14:paraId="23FACCDB" w14:textId="77777777" w:rsidTr="001D60A8">
        <w:trPr>
          <w:trHeight w:val="3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670D" w14:textId="08EDB5B0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17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E2E58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4D0E4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E9C62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2487A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320E1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0FFD4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3224F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816AD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BBAP not clear</w:t>
            </w:r>
          </w:p>
        </w:tc>
      </w:tr>
      <w:tr w:rsidR="008D3B22" w:rsidRPr="001D60A8" w14:paraId="708DECB1" w14:textId="77777777" w:rsidTr="001D60A8">
        <w:trPr>
          <w:trHeight w:val="3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1B783" w14:textId="52F44634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18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A0124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AB924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D659C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C8BF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50E45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4077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2CF13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EEE70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-LBBAP; truncus</w:t>
            </w:r>
          </w:p>
        </w:tc>
      </w:tr>
      <w:tr w:rsidR="008D3B22" w:rsidRPr="001D60A8" w14:paraId="00AE509F" w14:textId="77777777" w:rsidTr="001D60A8">
        <w:trPr>
          <w:trHeight w:val="3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E3060" w14:textId="35CCBDDB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19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27FE9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1C77E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EE8F0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B39EB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9DA71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DF473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7999F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4B4B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-LBBAP; PF</w:t>
            </w:r>
          </w:p>
        </w:tc>
      </w:tr>
      <w:tr w:rsidR="008D3B22" w:rsidRPr="001D60A8" w14:paraId="25A573A6" w14:textId="77777777" w:rsidTr="001D60A8">
        <w:trPr>
          <w:trHeight w:val="3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7851B" w14:textId="29A3D585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20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A3021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546B2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5D2EF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A0479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A7425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6F48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7EDB4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F659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-LBBAP; AF</w:t>
            </w:r>
          </w:p>
        </w:tc>
      </w:tr>
      <w:tr w:rsidR="008D3B22" w:rsidRPr="001D60A8" w14:paraId="1FE99AEA" w14:textId="77777777" w:rsidTr="001D60A8">
        <w:trPr>
          <w:trHeight w:val="3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26D70" w14:textId="63AB9F6B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21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D3C21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87AAF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743FF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85EDB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BF3DE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74C4F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76989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89C2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-LBBAP; AF</w:t>
            </w:r>
          </w:p>
        </w:tc>
      </w:tr>
      <w:tr w:rsidR="008D3B22" w:rsidRPr="001D60A8" w14:paraId="198D7D0C" w14:textId="77777777" w:rsidTr="001D60A8">
        <w:trPr>
          <w:trHeight w:val="3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8C8C4" w14:textId="580F895D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22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AE52B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64D8F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1D7F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A7F79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8F729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EAE32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D86E3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7A53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-LBBAP; SF</w:t>
            </w:r>
          </w:p>
        </w:tc>
      </w:tr>
      <w:tr w:rsidR="008D3B22" w:rsidRPr="001D60A8" w14:paraId="6D2B5C69" w14:textId="77777777" w:rsidTr="001D60A8">
        <w:trPr>
          <w:trHeight w:val="3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3065B" w14:textId="4063C96D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23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7CF76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ECC1E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9641A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2250B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3EA8B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9E48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9E415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FCEC0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-LBBAP; SF</w:t>
            </w:r>
          </w:p>
        </w:tc>
      </w:tr>
      <w:tr w:rsidR="008D3B22" w:rsidRPr="001D60A8" w14:paraId="335808B5" w14:textId="77777777" w:rsidTr="001D60A8">
        <w:trPr>
          <w:trHeight w:val="3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51EFB" w14:textId="7C4F88C2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24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602C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03B6C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463FE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CE53D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30019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775A2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8451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907AC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-LBBAP; PF</w:t>
            </w:r>
          </w:p>
        </w:tc>
      </w:tr>
      <w:tr w:rsidR="008D3B22" w:rsidRPr="001D60A8" w14:paraId="2AFB347A" w14:textId="77777777" w:rsidTr="001D60A8">
        <w:trPr>
          <w:trHeight w:val="3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DC92" w14:textId="023D13A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25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4BE8F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F2E8B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65FB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A4613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EBFE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045BE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06C08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38DC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BBAP not clear</w:t>
            </w:r>
          </w:p>
        </w:tc>
      </w:tr>
      <w:tr w:rsidR="008D3B22" w:rsidRPr="001D60A8" w14:paraId="19F0FC52" w14:textId="77777777" w:rsidTr="001D60A8">
        <w:trPr>
          <w:trHeight w:val="3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8FD06" w14:textId="191B6613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26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7459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F3168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40AA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AA72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FDED0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38DBA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1134E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E5F0B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-LBBAP; SF</w:t>
            </w:r>
          </w:p>
        </w:tc>
      </w:tr>
      <w:tr w:rsidR="008D3B22" w:rsidRPr="001D60A8" w14:paraId="17E0173C" w14:textId="77777777" w:rsidTr="001D60A8">
        <w:trPr>
          <w:trHeight w:val="3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C88AA" w14:textId="48FE510C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27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3C868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C3823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28861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6E023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14B99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DFEDB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6DBF8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8CB6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-LBBAP; AF</w:t>
            </w:r>
          </w:p>
        </w:tc>
      </w:tr>
      <w:tr w:rsidR="008D3B22" w:rsidRPr="001D60A8" w14:paraId="33A3C850" w14:textId="77777777" w:rsidTr="001D60A8">
        <w:trPr>
          <w:trHeight w:val="3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808AE" w14:textId="1EF80102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28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1B150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C0316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F1F3D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E3323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A698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0101B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8B17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2BC6F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-LBBAP; SF</w:t>
            </w:r>
          </w:p>
        </w:tc>
      </w:tr>
      <w:tr w:rsidR="008D3B22" w:rsidRPr="001D60A8" w14:paraId="2F26F414" w14:textId="77777777" w:rsidTr="001D60A8">
        <w:trPr>
          <w:trHeight w:val="3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884AC" w14:textId="088ABFCE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29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68BA2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94D3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54DBA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A1B3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F34A8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3E8B4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2E26E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9A22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-LBBAP; SF</w:t>
            </w:r>
          </w:p>
        </w:tc>
      </w:tr>
      <w:tr w:rsidR="008D3B22" w:rsidRPr="001D60A8" w14:paraId="434BBF15" w14:textId="77777777" w:rsidTr="001D60A8">
        <w:trPr>
          <w:trHeight w:val="3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E6222" w14:textId="145E28D4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30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7750A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1CD70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2FC21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71E8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184C2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ED826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70333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6363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-LBBAP; PF</w:t>
            </w:r>
          </w:p>
        </w:tc>
      </w:tr>
      <w:tr w:rsidR="008D3B22" w:rsidRPr="001D60A8" w14:paraId="59C98929" w14:textId="77777777" w:rsidTr="001D60A8">
        <w:trPr>
          <w:trHeight w:val="3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E54AE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 GR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37F11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E5935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142A2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2EC6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D2764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CE96B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3694B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B174C" w14:textId="77777777" w:rsidR="008D3B22" w:rsidRPr="001D60A8" w:rsidRDefault="008D3B22" w:rsidP="00505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6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-LBBAP; AF</w:t>
            </w:r>
          </w:p>
        </w:tc>
      </w:tr>
    </w:tbl>
    <w:p w14:paraId="2E453801" w14:textId="77777777" w:rsidR="00D94594" w:rsidRPr="00462DA6" w:rsidRDefault="00D94594">
      <w:pPr>
        <w:rPr>
          <w:rFonts w:ascii="Times New Roman" w:hAnsi="Times New Roman" w:cs="Times New Roman"/>
        </w:rPr>
      </w:pPr>
    </w:p>
    <w:p w14:paraId="76374298" w14:textId="776719A8" w:rsidR="00A55D8D" w:rsidRPr="00462DA6" w:rsidRDefault="00A55D8D">
      <w:pPr>
        <w:rPr>
          <w:rFonts w:ascii="Times New Roman" w:hAnsi="Times New Roman" w:cs="Times New Roman"/>
        </w:rPr>
      </w:pPr>
      <w:r w:rsidRPr="00462DA6">
        <w:rPr>
          <w:rFonts w:ascii="Times New Roman" w:hAnsi="Times New Roman" w:cs="Times New Roman"/>
        </w:rPr>
        <w:t xml:space="preserve">LBBAP = left bundle branch area pacing, NS = nonselective, S </w:t>
      </w:r>
      <w:r w:rsidR="00D94594" w:rsidRPr="00462DA6">
        <w:rPr>
          <w:rFonts w:ascii="Times New Roman" w:hAnsi="Times New Roman" w:cs="Times New Roman"/>
        </w:rPr>
        <w:t>=</w:t>
      </w:r>
      <w:r w:rsidRPr="00462DA6">
        <w:rPr>
          <w:rFonts w:ascii="Times New Roman" w:hAnsi="Times New Roman" w:cs="Times New Roman"/>
        </w:rPr>
        <w:t xml:space="preserve"> selective, PF </w:t>
      </w:r>
      <w:r w:rsidR="00D94594" w:rsidRPr="00462DA6">
        <w:rPr>
          <w:rFonts w:ascii="Times New Roman" w:hAnsi="Times New Roman" w:cs="Times New Roman"/>
        </w:rPr>
        <w:t xml:space="preserve">= </w:t>
      </w:r>
      <w:r w:rsidRPr="00462DA6">
        <w:rPr>
          <w:rFonts w:ascii="Times New Roman" w:hAnsi="Times New Roman" w:cs="Times New Roman"/>
        </w:rPr>
        <w:t xml:space="preserve">posterior fascicle, AF </w:t>
      </w:r>
      <w:r w:rsidR="00D94594" w:rsidRPr="00462DA6">
        <w:rPr>
          <w:rFonts w:ascii="Times New Roman" w:hAnsi="Times New Roman" w:cs="Times New Roman"/>
        </w:rPr>
        <w:t>=</w:t>
      </w:r>
      <w:r w:rsidRPr="00462DA6">
        <w:rPr>
          <w:rFonts w:ascii="Times New Roman" w:hAnsi="Times New Roman" w:cs="Times New Roman"/>
        </w:rPr>
        <w:t xml:space="preserve"> anterior fascicle, SF </w:t>
      </w:r>
      <w:r w:rsidR="00D94594" w:rsidRPr="00462DA6">
        <w:rPr>
          <w:rFonts w:ascii="Times New Roman" w:hAnsi="Times New Roman" w:cs="Times New Roman"/>
        </w:rPr>
        <w:t>=</w:t>
      </w:r>
      <w:r w:rsidRPr="00462DA6">
        <w:rPr>
          <w:rFonts w:ascii="Times New Roman" w:hAnsi="Times New Roman" w:cs="Times New Roman"/>
        </w:rPr>
        <w:t xml:space="preserve"> septal fascicle</w:t>
      </w:r>
      <w:r w:rsidR="00D94594" w:rsidRPr="00462DA6">
        <w:rPr>
          <w:rFonts w:ascii="Times New Roman" w:hAnsi="Times New Roman" w:cs="Times New Roman"/>
        </w:rPr>
        <w:t>, ms = miliseconds</w:t>
      </w:r>
      <w:r w:rsidR="008D3B22" w:rsidRPr="00462DA6">
        <w:rPr>
          <w:rFonts w:ascii="Times New Roman" w:hAnsi="Times New Roman" w:cs="Times New Roman"/>
        </w:rPr>
        <w:t>, NP = not performed.</w:t>
      </w:r>
    </w:p>
    <w:sectPr w:rsidR="00A55D8D" w:rsidRPr="00462D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540"/>
    <w:rsid w:val="00000AE6"/>
    <w:rsid w:val="00044458"/>
    <w:rsid w:val="00092B56"/>
    <w:rsid w:val="000C18F1"/>
    <w:rsid w:val="001D60A8"/>
    <w:rsid w:val="001E3D6B"/>
    <w:rsid w:val="001F3F03"/>
    <w:rsid w:val="00213652"/>
    <w:rsid w:val="00246048"/>
    <w:rsid w:val="0034140C"/>
    <w:rsid w:val="003D1C2C"/>
    <w:rsid w:val="00462DA6"/>
    <w:rsid w:val="004C1180"/>
    <w:rsid w:val="0055491F"/>
    <w:rsid w:val="006A053A"/>
    <w:rsid w:val="00765753"/>
    <w:rsid w:val="007F05DE"/>
    <w:rsid w:val="008259A1"/>
    <w:rsid w:val="00870813"/>
    <w:rsid w:val="008D3B22"/>
    <w:rsid w:val="00965AB0"/>
    <w:rsid w:val="00966ACF"/>
    <w:rsid w:val="00985540"/>
    <w:rsid w:val="00A55D8D"/>
    <w:rsid w:val="00A62544"/>
    <w:rsid w:val="00B73C51"/>
    <w:rsid w:val="00BB1001"/>
    <w:rsid w:val="00BF5F44"/>
    <w:rsid w:val="00CC0C17"/>
    <w:rsid w:val="00CC5962"/>
    <w:rsid w:val="00D177B5"/>
    <w:rsid w:val="00D94594"/>
    <w:rsid w:val="00DA1BD9"/>
    <w:rsid w:val="00DB2755"/>
    <w:rsid w:val="00E328C9"/>
    <w:rsid w:val="00E8124F"/>
    <w:rsid w:val="00E91352"/>
    <w:rsid w:val="00EA7283"/>
    <w:rsid w:val="00FC78D1"/>
    <w:rsid w:val="00FE4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1CBD17"/>
  <w15:chartTrackingRefBased/>
  <w15:docId w15:val="{783BBDC7-D627-2445-A93E-7C21B8D0C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l-S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55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55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55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55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55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55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55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55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55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55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55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55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55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55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55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55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55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55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55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55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55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55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55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55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55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55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55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55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554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6575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D3B22"/>
    <w:pPr>
      <w:spacing w:after="0" w:line="240" w:lineRule="auto"/>
    </w:pPr>
  </w:style>
  <w:style w:type="table" w:customStyle="1" w:styleId="Table">
    <w:name w:val="Table"/>
    <w:semiHidden/>
    <w:unhideWhenUsed/>
    <w:qFormat/>
    <w:rsid w:val="007F05DE"/>
    <w:pPr>
      <w:spacing w:after="200" w:line="240" w:lineRule="auto"/>
    </w:pPr>
    <w:rPr>
      <w:kern w:val="0"/>
      <w:sz w:val="20"/>
      <w:szCs w:val="20"/>
      <w:lang w:val="en-US" w:eastAsia="sl-SI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rsid w:val="007F05DE"/>
    <w:pPr>
      <w:keepNext/>
      <w:spacing w:after="120"/>
    </w:pPr>
    <w:rPr>
      <w:iCs w:val="0"/>
      <w:color w:val="auto"/>
      <w:kern w:val="0"/>
      <w:sz w:val="24"/>
      <w:szCs w:val="24"/>
      <w:lang w:val="en-US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F05D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B73C51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90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C3C8877-A590-464E-A25D-36DFA1D374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646</Words>
  <Characters>3688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Žižek</dc:creator>
  <cp:keywords/>
  <dc:description/>
  <cp:lastModifiedBy>David Žižek</cp:lastModifiedBy>
  <cp:revision>15</cp:revision>
  <dcterms:created xsi:type="dcterms:W3CDTF">2025-05-01T20:16:00Z</dcterms:created>
  <dcterms:modified xsi:type="dcterms:W3CDTF">2025-05-26T18:40:00Z</dcterms:modified>
</cp:coreProperties>
</file>